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F31A7" w14:textId="45EFD22B" w:rsidR="00A37CBA" w:rsidRDefault="0015735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A37CBA">
        <w:rPr>
          <w:rFonts w:ascii="Times New Roman" w:hAnsi="Times New Roman" w:cs="Times New Roman"/>
          <w:b/>
          <w:bCs/>
        </w:rPr>
        <w:t>Table.</w:t>
      </w:r>
      <w:r w:rsidR="008A0E12">
        <w:rPr>
          <w:rFonts w:ascii="Times New Roman" w:hAnsi="Times New Roman" w:cs="Times New Roman"/>
          <w:b/>
          <w:bCs/>
        </w:rPr>
        <w:t xml:space="preserve"> Comparing M2/MR biomarker respondents with survey respondents who did not complete biomarker sub</w:t>
      </w:r>
      <w:r w:rsidR="00AC559E">
        <w:rPr>
          <w:rFonts w:ascii="Times New Roman" w:hAnsi="Times New Roman" w:cs="Times New Roman"/>
          <w:b/>
          <w:bCs/>
        </w:rPr>
        <w:t>-</w:t>
      </w:r>
      <w:r w:rsidR="008A0E12">
        <w:rPr>
          <w:rFonts w:ascii="Times New Roman" w:hAnsi="Times New Roman" w:cs="Times New Roman"/>
          <w:b/>
          <w:bCs/>
        </w:rPr>
        <w:t>study.</w:t>
      </w:r>
    </w:p>
    <w:p w14:paraId="315A1E8B" w14:textId="77777777" w:rsidR="008A0E12" w:rsidRDefault="008A0E1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735" w:type="dxa"/>
        <w:tblLayout w:type="fixed"/>
        <w:tblLook w:val="04A0" w:firstRow="1" w:lastRow="0" w:firstColumn="1" w:lastColumn="0" w:noHBand="0" w:noVBand="1"/>
      </w:tblPr>
      <w:tblGrid>
        <w:gridCol w:w="3622"/>
        <w:gridCol w:w="1455"/>
        <w:gridCol w:w="1456"/>
        <w:gridCol w:w="1202"/>
      </w:tblGrid>
      <w:tr w:rsidR="00AC34E4" w:rsidRPr="008A0E12" w14:paraId="73111454" w14:textId="684EFD16" w:rsidTr="00AC34E4">
        <w:tc>
          <w:tcPr>
            <w:tcW w:w="3622" w:type="dxa"/>
          </w:tcPr>
          <w:p w14:paraId="18BD4E73" w14:textId="77777777" w:rsidR="00AC34E4" w:rsidRPr="008A0E12" w:rsidRDefault="00AC3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317756F0" w14:textId="42DEA2C7" w:rsidR="00AC34E4" w:rsidRPr="008A0E12" w:rsidRDefault="00AC34E4" w:rsidP="009368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/MR biomarker</w:t>
            </w:r>
          </w:p>
        </w:tc>
        <w:tc>
          <w:tcPr>
            <w:tcW w:w="1456" w:type="dxa"/>
          </w:tcPr>
          <w:p w14:paraId="4A4F01C4" w14:textId="6E81EF8E" w:rsidR="00AC34E4" w:rsidRPr="008A0E12" w:rsidRDefault="00AC34E4" w:rsidP="009368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2/MR biomarker participation</w:t>
            </w:r>
          </w:p>
        </w:tc>
        <w:tc>
          <w:tcPr>
            <w:tcW w:w="1202" w:type="dxa"/>
          </w:tcPr>
          <w:p w14:paraId="635A75EC" w14:textId="5B57F597" w:rsidR="00AC34E4" w:rsidRDefault="00AC34E4" w:rsidP="0093680F">
            <w:pPr>
              <w:jc w:val="center"/>
              <w:rPr>
                <w:rFonts w:ascii="Times New Roman" w:hAnsi="Times New Roman" w:cs="Times New Roman"/>
              </w:rPr>
            </w:pPr>
            <w:r w:rsidRPr="00971119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sym w:font="Symbol" w:char="F043"/>
            </w:r>
            <w:r w:rsidRPr="0097111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for difference</w:t>
            </w:r>
          </w:p>
        </w:tc>
      </w:tr>
      <w:tr w:rsidR="00AC34E4" w:rsidRPr="008A0E12" w14:paraId="43F1CB64" w14:textId="5D0A2EAB" w:rsidTr="00AC34E4">
        <w:tc>
          <w:tcPr>
            <w:tcW w:w="3622" w:type="dxa"/>
          </w:tcPr>
          <w:p w14:paraId="6B5572FF" w14:textId="6EDFACD4" w:rsidR="00AC34E4" w:rsidRDefault="00AC3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1 RS Composite, </w:t>
            </w:r>
            <w:r w:rsidRPr="009D63AE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>(</w:t>
            </w:r>
            <w:r w:rsidRPr="009D63AE">
              <w:rPr>
                <w:rFonts w:ascii="Times New Roman" w:hAnsi="Times New Roman" w:cs="Times New Roman"/>
                <w:i/>
                <w:iCs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  <w:r w:rsidRPr="002B6D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5" w:type="dxa"/>
          </w:tcPr>
          <w:p w14:paraId="48298C15" w14:textId="1940BB5E" w:rsidR="00AC34E4" w:rsidRPr="008A0E12" w:rsidRDefault="00AC34E4" w:rsidP="002B6D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(.72)</w:t>
            </w:r>
          </w:p>
        </w:tc>
        <w:tc>
          <w:tcPr>
            <w:tcW w:w="1456" w:type="dxa"/>
          </w:tcPr>
          <w:p w14:paraId="7CEFEDBF" w14:textId="67254E6D" w:rsidR="00AC34E4" w:rsidRPr="008A0E12" w:rsidRDefault="00AC34E4" w:rsidP="002B6D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(.98)</w:t>
            </w:r>
          </w:p>
        </w:tc>
        <w:tc>
          <w:tcPr>
            <w:tcW w:w="1202" w:type="dxa"/>
          </w:tcPr>
          <w:p w14:paraId="0851431C" w14:textId="37D73A24" w:rsidR="00AC34E4" w:rsidRDefault="00AC34E4" w:rsidP="002B6D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***</w:t>
            </w:r>
          </w:p>
        </w:tc>
      </w:tr>
      <w:tr w:rsidR="00AC34E4" w:rsidRPr="008A0E12" w14:paraId="0528954C" w14:textId="13BC2385" w:rsidTr="00AC34E4">
        <w:tc>
          <w:tcPr>
            <w:tcW w:w="3622" w:type="dxa"/>
          </w:tcPr>
          <w:p w14:paraId="6BE0AB67" w14:textId="18B79D29" w:rsidR="00AC34E4" w:rsidRDefault="00AC3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1 service </w:t>
            </w:r>
            <w:proofErr w:type="spellStart"/>
            <w:r>
              <w:rPr>
                <w:rFonts w:ascii="Times New Roman" w:hAnsi="Times New Roman" w:cs="Times New Roman"/>
              </w:rPr>
              <w:t>attendance</w:t>
            </w:r>
            <w:r w:rsidRPr="009D63A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55" w:type="dxa"/>
          </w:tcPr>
          <w:p w14:paraId="251C852E" w14:textId="332B4EC7" w:rsidR="00AC34E4" w:rsidRPr="008A0E12" w:rsidRDefault="00AC34E4" w:rsidP="002B6D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22E0BCE" w14:textId="0D5C90CA" w:rsidR="00AC34E4" w:rsidRPr="008A0E12" w:rsidRDefault="00AC34E4" w:rsidP="002B6D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</w:tcPr>
          <w:p w14:paraId="773AAA93" w14:textId="3BFCE44B" w:rsidR="00AC34E4" w:rsidRPr="008A0E12" w:rsidRDefault="00AC34E4" w:rsidP="002B6D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*</w:t>
            </w:r>
          </w:p>
        </w:tc>
      </w:tr>
      <w:tr w:rsidR="00AC34E4" w:rsidRPr="008A0E12" w14:paraId="288C1D98" w14:textId="77777777" w:rsidTr="00AC34E4">
        <w:tc>
          <w:tcPr>
            <w:tcW w:w="3622" w:type="dxa"/>
          </w:tcPr>
          <w:p w14:paraId="7784093B" w14:textId="30F5C726" w:rsidR="00AC34E4" w:rsidRDefault="00AC34E4" w:rsidP="00EA3B25">
            <w:pPr>
              <w:ind w:left="3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Weekly attendance, %</w:t>
            </w:r>
          </w:p>
        </w:tc>
        <w:tc>
          <w:tcPr>
            <w:tcW w:w="1455" w:type="dxa"/>
          </w:tcPr>
          <w:p w14:paraId="1F632627" w14:textId="7BF331EE" w:rsidR="00AC34E4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%</w:t>
            </w:r>
          </w:p>
        </w:tc>
        <w:tc>
          <w:tcPr>
            <w:tcW w:w="1456" w:type="dxa"/>
          </w:tcPr>
          <w:p w14:paraId="39BB7A9D" w14:textId="3BCF6861" w:rsidR="00AC34E4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1202" w:type="dxa"/>
          </w:tcPr>
          <w:p w14:paraId="685BA7B5" w14:textId="77777777" w:rsidR="00AC34E4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34E4" w:rsidRPr="008A0E12" w14:paraId="3CDEF2C2" w14:textId="77777777" w:rsidTr="00AC34E4">
        <w:tc>
          <w:tcPr>
            <w:tcW w:w="3622" w:type="dxa"/>
          </w:tcPr>
          <w:p w14:paraId="55445429" w14:textId="52A04692" w:rsidR="00AC34E4" w:rsidRDefault="00542F36" w:rsidP="00EA3B25">
            <w:pPr>
              <w:ind w:left="3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Weekly</w:t>
            </w:r>
            <w:r w:rsidR="00AC34E4">
              <w:rPr>
                <w:rFonts w:ascii="Times New Roman" w:hAnsi="Times New Roman" w:cs="Times New Roman"/>
              </w:rPr>
              <w:t xml:space="preserve"> attendance, %</w:t>
            </w:r>
          </w:p>
        </w:tc>
        <w:tc>
          <w:tcPr>
            <w:tcW w:w="1455" w:type="dxa"/>
          </w:tcPr>
          <w:p w14:paraId="395D953E" w14:textId="4848E1C9" w:rsidR="00AC34E4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%</w:t>
            </w:r>
          </w:p>
        </w:tc>
        <w:tc>
          <w:tcPr>
            <w:tcW w:w="1456" w:type="dxa"/>
          </w:tcPr>
          <w:p w14:paraId="56333806" w14:textId="13FB6D87" w:rsidR="00AC34E4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%</w:t>
            </w:r>
          </w:p>
        </w:tc>
        <w:tc>
          <w:tcPr>
            <w:tcW w:w="1202" w:type="dxa"/>
          </w:tcPr>
          <w:p w14:paraId="05F9297B" w14:textId="77777777" w:rsidR="00AC34E4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34E4" w:rsidRPr="008A0E12" w14:paraId="52D6B047" w14:textId="77777777" w:rsidTr="00AC34E4">
        <w:tc>
          <w:tcPr>
            <w:tcW w:w="3622" w:type="dxa"/>
          </w:tcPr>
          <w:p w14:paraId="5E8E8AEF" w14:textId="62AA603E" w:rsidR="00AC34E4" w:rsidRDefault="00AC34E4" w:rsidP="00EA3B25">
            <w:pPr>
              <w:ind w:left="3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attend, %</w:t>
            </w:r>
          </w:p>
        </w:tc>
        <w:tc>
          <w:tcPr>
            <w:tcW w:w="1455" w:type="dxa"/>
          </w:tcPr>
          <w:p w14:paraId="1D74D236" w14:textId="204D7FE8" w:rsidR="00AC34E4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1456" w:type="dxa"/>
          </w:tcPr>
          <w:p w14:paraId="25B11DDD" w14:textId="3E5071D1" w:rsidR="00AC34E4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1202" w:type="dxa"/>
          </w:tcPr>
          <w:p w14:paraId="16D35C43" w14:textId="77777777" w:rsidR="00AC34E4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34E4" w:rsidRPr="008A0E12" w14:paraId="26DF59E4" w14:textId="53234B42" w:rsidTr="00AC34E4">
        <w:tc>
          <w:tcPr>
            <w:tcW w:w="3622" w:type="dxa"/>
          </w:tcPr>
          <w:p w14:paraId="01FA9372" w14:textId="15DC21A2" w:rsidR="00AC34E4" w:rsidRDefault="00AC34E4" w:rsidP="00EA3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2/MR RSC, </w:t>
            </w:r>
            <w:r w:rsidRPr="009D63AE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>(</w:t>
            </w:r>
            <w:r w:rsidRPr="009D63AE">
              <w:rPr>
                <w:rFonts w:ascii="Times New Roman" w:hAnsi="Times New Roman" w:cs="Times New Roman"/>
                <w:i/>
                <w:iCs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  <w:r w:rsidRPr="008D752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55" w:type="dxa"/>
          </w:tcPr>
          <w:p w14:paraId="04F73703" w14:textId="67BF8B7A" w:rsidR="00AC34E4" w:rsidRPr="008A0E12" w:rsidRDefault="00F66C4D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80)</w:t>
            </w:r>
          </w:p>
        </w:tc>
        <w:tc>
          <w:tcPr>
            <w:tcW w:w="1456" w:type="dxa"/>
          </w:tcPr>
          <w:p w14:paraId="1B062338" w14:textId="29525337" w:rsidR="00AC34E4" w:rsidRPr="008A0E12" w:rsidRDefault="00F66C4D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2(.79)</w:t>
            </w:r>
          </w:p>
        </w:tc>
        <w:tc>
          <w:tcPr>
            <w:tcW w:w="1202" w:type="dxa"/>
          </w:tcPr>
          <w:p w14:paraId="6BC11954" w14:textId="7E5C9DEB" w:rsidR="00AC34E4" w:rsidRPr="008A0E12" w:rsidRDefault="00F66C4D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AC34E4" w:rsidRPr="008A0E12" w14:paraId="5F1E672B" w14:textId="1C63B1AB" w:rsidTr="00AC34E4">
        <w:tc>
          <w:tcPr>
            <w:tcW w:w="3622" w:type="dxa"/>
          </w:tcPr>
          <w:p w14:paraId="0407E453" w14:textId="3F8AC081" w:rsidR="00AC34E4" w:rsidRDefault="00AC34E4" w:rsidP="00EA3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2/MR </w:t>
            </w:r>
            <w:proofErr w:type="spellStart"/>
            <w:r>
              <w:rPr>
                <w:rFonts w:ascii="Times New Roman" w:hAnsi="Times New Roman" w:cs="Times New Roman"/>
              </w:rPr>
              <w:t>attendance</w:t>
            </w:r>
            <w:r w:rsidRPr="008D752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55" w:type="dxa"/>
          </w:tcPr>
          <w:p w14:paraId="3DCF038B" w14:textId="77777777" w:rsidR="00AC34E4" w:rsidRPr="008A0E12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9C7B899" w14:textId="77777777" w:rsidR="00AC34E4" w:rsidRPr="008A0E12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</w:tcPr>
          <w:p w14:paraId="110BA0B2" w14:textId="6D1323C2" w:rsidR="00AC34E4" w:rsidRPr="008A0E12" w:rsidRDefault="00194565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</w:tr>
      <w:tr w:rsidR="00AC34E4" w:rsidRPr="008A0E12" w14:paraId="2B38EF04" w14:textId="77777777" w:rsidTr="00AC34E4">
        <w:tc>
          <w:tcPr>
            <w:tcW w:w="3622" w:type="dxa"/>
          </w:tcPr>
          <w:p w14:paraId="1F19CE33" w14:textId="1B92EFAF" w:rsidR="00AC34E4" w:rsidRDefault="00AC34E4" w:rsidP="00EA3B25">
            <w:pPr>
              <w:ind w:left="3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Weekly attendance, %</w:t>
            </w:r>
          </w:p>
        </w:tc>
        <w:tc>
          <w:tcPr>
            <w:tcW w:w="1455" w:type="dxa"/>
          </w:tcPr>
          <w:p w14:paraId="3C084F6C" w14:textId="4C2C5F14" w:rsidR="00AC34E4" w:rsidRPr="008A0E12" w:rsidRDefault="00194565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456" w:type="dxa"/>
          </w:tcPr>
          <w:p w14:paraId="25DBB45C" w14:textId="3E4864E7" w:rsidR="00AC34E4" w:rsidRPr="008A0E12" w:rsidRDefault="00194565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%</w:t>
            </w:r>
          </w:p>
        </w:tc>
        <w:tc>
          <w:tcPr>
            <w:tcW w:w="1202" w:type="dxa"/>
          </w:tcPr>
          <w:p w14:paraId="78A2E3E4" w14:textId="77777777" w:rsidR="00AC34E4" w:rsidRPr="008A0E12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34E4" w:rsidRPr="008A0E12" w14:paraId="48FBACB9" w14:textId="77777777" w:rsidTr="00AC34E4">
        <w:tc>
          <w:tcPr>
            <w:tcW w:w="3622" w:type="dxa"/>
          </w:tcPr>
          <w:p w14:paraId="29AE5C16" w14:textId="70AFFE01" w:rsidR="00AC34E4" w:rsidRDefault="00542F36" w:rsidP="00EA3B25">
            <w:pPr>
              <w:ind w:left="3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Weekly</w:t>
            </w:r>
            <w:r w:rsidR="00AC34E4">
              <w:rPr>
                <w:rFonts w:ascii="Times New Roman" w:hAnsi="Times New Roman" w:cs="Times New Roman"/>
              </w:rPr>
              <w:t xml:space="preserve"> attendance, %</w:t>
            </w:r>
          </w:p>
        </w:tc>
        <w:tc>
          <w:tcPr>
            <w:tcW w:w="1455" w:type="dxa"/>
          </w:tcPr>
          <w:p w14:paraId="210F8D1D" w14:textId="7D74C6EF" w:rsidR="00AC34E4" w:rsidRPr="008A0E12" w:rsidRDefault="00194565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456" w:type="dxa"/>
          </w:tcPr>
          <w:p w14:paraId="6CA55232" w14:textId="0F39EA7B" w:rsidR="00AC34E4" w:rsidRPr="008A0E12" w:rsidRDefault="00194565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%</w:t>
            </w:r>
          </w:p>
        </w:tc>
        <w:tc>
          <w:tcPr>
            <w:tcW w:w="1202" w:type="dxa"/>
          </w:tcPr>
          <w:p w14:paraId="1D4F3F01" w14:textId="77777777" w:rsidR="00AC34E4" w:rsidRPr="008A0E12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34E4" w:rsidRPr="008A0E12" w14:paraId="0E376D9F" w14:textId="77777777" w:rsidTr="00AC34E4">
        <w:tc>
          <w:tcPr>
            <w:tcW w:w="3622" w:type="dxa"/>
          </w:tcPr>
          <w:p w14:paraId="0E4CAE39" w14:textId="34959D57" w:rsidR="00AC34E4" w:rsidRDefault="00AC34E4" w:rsidP="00EA3B25">
            <w:pPr>
              <w:ind w:left="3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attend, %</w:t>
            </w:r>
          </w:p>
        </w:tc>
        <w:tc>
          <w:tcPr>
            <w:tcW w:w="1455" w:type="dxa"/>
          </w:tcPr>
          <w:p w14:paraId="2EC472B0" w14:textId="048C4F1F" w:rsidR="00AC34E4" w:rsidRPr="008A0E12" w:rsidRDefault="00194565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%</w:t>
            </w:r>
          </w:p>
        </w:tc>
        <w:tc>
          <w:tcPr>
            <w:tcW w:w="1456" w:type="dxa"/>
          </w:tcPr>
          <w:p w14:paraId="41708355" w14:textId="56CAC9B7" w:rsidR="00AC34E4" w:rsidRPr="008A0E12" w:rsidRDefault="00194565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%</w:t>
            </w:r>
          </w:p>
        </w:tc>
        <w:tc>
          <w:tcPr>
            <w:tcW w:w="1202" w:type="dxa"/>
          </w:tcPr>
          <w:p w14:paraId="146B32F7" w14:textId="77777777" w:rsidR="00AC34E4" w:rsidRPr="008A0E12" w:rsidRDefault="00AC34E4" w:rsidP="00EA3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34E4" w:rsidRPr="008A0E12" w14:paraId="6014125F" w14:textId="1F657071" w:rsidTr="00AC34E4">
        <w:tc>
          <w:tcPr>
            <w:tcW w:w="3622" w:type="dxa"/>
          </w:tcPr>
          <w:p w14:paraId="75D0E422" w14:textId="343C1595" w:rsidR="00AC34E4" w:rsidRDefault="00AC34E4" w:rsidP="00EA3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2/MR religious support, </w:t>
            </w:r>
            <w:r w:rsidRPr="009D63AE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>(</w:t>
            </w:r>
            <w:r w:rsidRPr="009D63AE">
              <w:rPr>
                <w:rFonts w:ascii="Times New Roman" w:hAnsi="Times New Roman" w:cs="Times New Roman"/>
                <w:i/>
                <w:iCs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  <w:r w:rsidRPr="008D7525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55" w:type="dxa"/>
          </w:tcPr>
          <w:p w14:paraId="69CCF1F2" w14:textId="17D05488" w:rsidR="00AC34E4" w:rsidRPr="008A0E12" w:rsidRDefault="00F66C4D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(1.8)</w:t>
            </w:r>
          </w:p>
        </w:tc>
        <w:tc>
          <w:tcPr>
            <w:tcW w:w="1456" w:type="dxa"/>
          </w:tcPr>
          <w:p w14:paraId="766ACC05" w14:textId="56A43F32" w:rsidR="00AC34E4" w:rsidRPr="008A0E12" w:rsidRDefault="00F66C4D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(1.9)</w:t>
            </w:r>
          </w:p>
        </w:tc>
        <w:tc>
          <w:tcPr>
            <w:tcW w:w="1202" w:type="dxa"/>
          </w:tcPr>
          <w:p w14:paraId="27315EA4" w14:textId="289E8349" w:rsidR="00AC34E4" w:rsidRPr="008A0E12" w:rsidRDefault="00F66C4D" w:rsidP="00EA3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</w:tr>
    </w:tbl>
    <w:p w14:paraId="1F53C174" w14:textId="77777777" w:rsidR="008A0E12" w:rsidRDefault="008A0E12">
      <w:pPr>
        <w:rPr>
          <w:rFonts w:ascii="Times New Roman" w:hAnsi="Times New Roman" w:cs="Times New Roman"/>
          <w:b/>
          <w:bCs/>
        </w:rPr>
      </w:pPr>
    </w:p>
    <w:p w14:paraId="2AA20FBC" w14:textId="2DFFCEC8" w:rsidR="005A0EB1" w:rsidRPr="005A0EB1" w:rsidRDefault="005A0EB1">
      <w:pPr>
        <w:rPr>
          <w:rFonts w:ascii="Times New Roman" w:hAnsi="Times New Roman" w:cs="Times New Roman"/>
        </w:rPr>
      </w:pPr>
      <w:r w:rsidRPr="005A0EB1">
        <w:rPr>
          <w:rFonts w:ascii="Times New Roman" w:hAnsi="Times New Roman" w:cs="Times New Roman"/>
        </w:rPr>
        <w:t>***</w:t>
      </w:r>
      <w:r w:rsidRPr="005A0EB1">
        <w:rPr>
          <w:rFonts w:ascii="Times New Roman" w:hAnsi="Times New Roman" w:cs="Times New Roman"/>
          <w:i/>
          <w:iCs/>
        </w:rPr>
        <w:t>p</w:t>
      </w:r>
      <w:r w:rsidRPr="005A0EB1">
        <w:rPr>
          <w:rFonts w:ascii="Times New Roman" w:hAnsi="Times New Roman" w:cs="Times New Roman"/>
        </w:rPr>
        <w:t xml:space="preserve"> &lt; .001</w:t>
      </w:r>
      <w:r w:rsidR="001C7C6F">
        <w:rPr>
          <w:rFonts w:ascii="Times New Roman" w:hAnsi="Times New Roman" w:cs="Times New Roman"/>
        </w:rPr>
        <w:t>, **</w:t>
      </w:r>
      <w:r w:rsidR="001C7C6F" w:rsidRPr="001C7C6F">
        <w:rPr>
          <w:rFonts w:ascii="Times New Roman" w:hAnsi="Times New Roman" w:cs="Times New Roman"/>
          <w:i/>
          <w:iCs/>
        </w:rPr>
        <w:t>p</w:t>
      </w:r>
      <w:r w:rsidR="001C7C6F">
        <w:rPr>
          <w:rFonts w:ascii="Times New Roman" w:hAnsi="Times New Roman" w:cs="Times New Roman"/>
        </w:rPr>
        <w:t xml:space="preserve"> &lt; .01, *</w:t>
      </w:r>
      <w:r w:rsidR="001C7C6F" w:rsidRPr="001C7C6F">
        <w:rPr>
          <w:rFonts w:ascii="Times New Roman" w:hAnsi="Times New Roman" w:cs="Times New Roman"/>
          <w:i/>
          <w:iCs/>
        </w:rPr>
        <w:t>p</w:t>
      </w:r>
      <w:r w:rsidR="001C7C6F">
        <w:rPr>
          <w:rFonts w:ascii="Times New Roman" w:hAnsi="Times New Roman" w:cs="Times New Roman"/>
        </w:rPr>
        <w:t xml:space="preserve"> &lt; .05</w:t>
      </w:r>
    </w:p>
    <w:p w14:paraId="05485EAD" w14:textId="2871A20D" w:rsidR="00A37CBA" w:rsidRDefault="002B6D9B">
      <w:pPr>
        <w:rPr>
          <w:rFonts w:ascii="Times New Roman" w:hAnsi="Times New Roman" w:cs="Times New Roman"/>
        </w:rPr>
      </w:pPr>
      <w:proofErr w:type="spellStart"/>
      <w:r w:rsidRPr="002B6D9B">
        <w:rPr>
          <w:rFonts w:ascii="Times New Roman" w:hAnsi="Times New Roman" w:cs="Times New Roman"/>
          <w:vertAlign w:val="superscript"/>
        </w:rPr>
        <w:t>a</w:t>
      </w:r>
      <w:r w:rsidRPr="002B6D9B">
        <w:rPr>
          <w:rFonts w:ascii="Times New Roman" w:hAnsi="Times New Roman" w:cs="Times New Roman"/>
          <w:i/>
          <w:iCs/>
        </w:rPr>
        <w:t>N</w:t>
      </w:r>
      <w:proofErr w:type="spellEnd"/>
      <w:r w:rsidRPr="002B6D9B">
        <w:rPr>
          <w:rFonts w:ascii="Times New Roman" w:hAnsi="Times New Roman" w:cs="Times New Roman"/>
        </w:rPr>
        <w:t>=1</w:t>
      </w:r>
      <w:r>
        <w:rPr>
          <w:rFonts w:ascii="Times New Roman" w:hAnsi="Times New Roman" w:cs="Times New Roman"/>
        </w:rPr>
        <w:t>,</w:t>
      </w:r>
      <w:r w:rsidRPr="002B6D9B">
        <w:rPr>
          <w:rFonts w:ascii="Times New Roman" w:hAnsi="Times New Roman" w:cs="Times New Roman"/>
        </w:rPr>
        <w:t>051 for biomarker participants</w:t>
      </w:r>
      <w:r>
        <w:rPr>
          <w:rFonts w:ascii="Times New Roman" w:hAnsi="Times New Roman" w:cs="Times New Roman"/>
        </w:rPr>
        <w:t xml:space="preserve">; </w:t>
      </w:r>
      <w:r w:rsidRPr="002B6D9B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5,989 for non-biomarker participants.</w:t>
      </w:r>
      <w:r w:rsidR="00AC34E4">
        <w:rPr>
          <w:rFonts w:ascii="Times New Roman" w:hAnsi="Times New Roman" w:cs="Times New Roman"/>
        </w:rPr>
        <w:t xml:space="preserve"> </w:t>
      </w:r>
    </w:p>
    <w:p w14:paraId="2B8445D1" w14:textId="0CEAA2B4" w:rsidR="009D63AE" w:rsidRDefault="009D63AE" w:rsidP="009D63A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2B6D9B">
        <w:rPr>
          <w:rFonts w:ascii="Times New Roman" w:hAnsi="Times New Roman" w:cs="Times New Roman"/>
          <w:i/>
          <w:iCs/>
        </w:rPr>
        <w:t>N</w:t>
      </w:r>
      <w:proofErr w:type="spellEnd"/>
      <w:r w:rsidRPr="002B6D9B">
        <w:rPr>
          <w:rFonts w:ascii="Times New Roman" w:hAnsi="Times New Roman" w:cs="Times New Roman"/>
        </w:rPr>
        <w:t>=1</w:t>
      </w:r>
      <w:r>
        <w:rPr>
          <w:rFonts w:ascii="Times New Roman" w:hAnsi="Times New Roman" w:cs="Times New Roman"/>
        </w:rPr>
        <w:t>,</w:t>
      </w:r>
      <w:r w:rsidRPr="002B6D9B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17</w:t>
      </w:r>
      <w:r w:rsidRPr="002B6D9B">
        <w:rPr>
          <w:rFonts w:ascii="Times New Roman" w:hAnsi="Times New Roman" w:cs="Times New Roman"/>
        </w:rPr>
        <w:t xml:space="preserve"> for biomarker participants</w:t>
      </w:r>
      <w:r>
        <w:rPr>
          <w:rFonts w:ascii="Times New Roman" w:hAnsi="Times New Roman" w:cs="Times New Roman"/>
        </w:rPr>
        <w:t xml:space="preserve">; </w:t>
      </w:r>
      <w:r w:rsidRPr="002B6D9B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5,207 for non-biomarker participants.</w:t>
      </w:r>
    </w:p>
    <w:p w14:paraId="6DCC6798" w14:textId="06E8996A" w:rsidR="008D7525" w:rsidRDefault="008D7525" w:rsidP="008D752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2B6D9B">
        <w:rPr>
          <w:rFonts w:ascii="Times New Roman" w:hAnsi="Times New Roman" w:cs="Times New Roman"/>
          <w:i/>
          <w:iCs/>
        </w:rPr>
        <w:t>N</w:t>
      </w:r>
      <w:proofErr w:type="spellEnd"/>
      <w:r w:rsidRPr="002B6D9B">
        <w:rPr>
          <w:rFonts w:ascii="Times New Roman" w:hAnsi="Times New Roman" w:cs="Times New Roman"/>
        </w:rPr>
        <w:t>=</w:t>
      </w:r>
      <w:r w:rsidR="00F66C4D">
        <w:rPr>
          <w:rFonts w:ascii="Times New Roman" w:hAnsi="Times New Roman" w:cs="Times New Roman"/>
        </w:rPr>
        <w:t>2,107</w:t>
      </w:r>
      <w:r w:rsidRPr="002B6D9B">
        <w:rPr>
          <w:rFonts w:ascii="Times New Roman" w:hAnsi="Times New Roman" w:cs="Times New Roman"/>
        </w:rPr>
        <w:t xml:space="preserve"> for biomarker participants</w:t>
      </w:r>
      <w:r>
        <w:rPr>
          <w:rFonts w:ascii="Times New Roman" w:hAnsi="Times New Roman" w:cs="Times New Roman"/>
        </w:rPr>
        <w:t xml:space="preserve">; </w:t>
      </w:r>
      <w:r w:rsidRPr="002B6D9B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</w:t>
      </w:r>
      <w:r w:rsidR="00F66C4D">
        <w:rPr>
          <w:rFonts w:ascii="Times New Roman" w:hAnsi="Times New Roman" w:cs="Times New Roman"/>
        </w:rPr>
        <w:t>5,190</w:t>
      </w:r>
      <w:r>
        <w:rPr>
          <w:rFonts w:ascii="Times New Roman" w:hAnsi="Times New Roman" w:cs="Times New Roman"/>
        </w:rPr>
        <w:t xml:space="preserve"> for non-biomarker participants.</w:t>
      </w:r>
    </w:p>
    <w:p w14:paraId="55EE8405" w14:textId="6A8D7D2C" w:rsidR="000264FA" w:rsidRDefault="000264FA" w:rsidP="000264F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Pr="002B6D9B">
        <w:rPr>
          <w:rFonts w:ascii="Times New Roman" w:hAnsi="Times New Roman" w:cs="Times New Roman"/>
          <w:i/>
          <w:iCs/>
        </w:rPr>
        <w:t>N</w:t>
      </w:r>
      <w:proofErr w:type="spellEnd"/>
      <w:r w:rsidRPr="002B6D9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2,</w:t>
      </w:r>
      <w:r w:rsidR="00194565">
        <w:rPr>
          <w:rFonts w:ascii="Times New Roman" w:hAnsi="Times New Roman" w:cs="Times New Roman"/>
        </w:rPr>
        <w:t>099</w:t>
      </w:r>
      <w:r w:rsidRPr="002B6D9B">
        <w:rPr>
          <w:rFonts w:ascii="Times New Roman" w:hAnsi="Times New Roman" w:cs="Times New Roman"/>
        </w:rPr>
        <w:t xml:space="preserve"> for biomarker participants</w:t>
      </w:r>
      <w:r>
        <w:rPr>
          <w:rFonts w:ascii="Times New Roman" w:hAnsi="Times New Roman" w:cs="Times New Roman"/>
        </w:rPr>
        <w:t xml:space="preserve">; </w:t>
      </w:r>
      <w:r w:rsidRPr="002B6D9B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5,1</w:t>
      </w:r>
      <w:r w:rsidR="00194565">
        <w:rPr>
          <w:rFonts w:ascii="Times New Roman" w:hAnsi="Times New Roman" w:cs="Times New Roman"/>
        </w:rPr>
        <w:t>39</w:t>
      </w:r>
      <w:r>
        <w:rPr>
          <w:rFonts w:ascii="Times New Roman" w:hAnsi="Times New Roman" w:cs="Times New Roman"/>
        </w:rPr>
        <w:t xml:space="preserve"> for non-biomarker participants.</w:t>
      </w:r>
    </w:p>
    <w:p w14:paraId="16C689BC" w14:textId="34351BAF" w:rsidR="00AE0A61" w:rsidRPr="00171EEE" w:rsidRDefault="000264FA" w:rsidP="007A204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Pr="002B6D9B">
        <w:rPr>
          <w:rFonts w:ascii="Times New Roman" w:hAnsi="Times New Roman" w:cs="Times New Roman"/>
          <w:i/>
          <w:iCs/>
        </w:rPr>
        <w:t>N</w:t>
      </w:r>
      <w:proofErr w:type="spellEnd"/>
      <w:r w:rsidRPr="002B6D9B">
        <w:rPr>
          <w:rFonts w:ascii="Times New Roman" w:hAnsi="Times New Roman" w:cs="Times New Roman"/>
        </w:rPr>
        <w:t>=</w:t>
      </w:r>
      <w:r w:rsidR="00F66C4D">
        <w:rPr>
          <w:rFonts w:ascii="Times New Roman" w:hAnsi="Times New Roman" w:cs="Times New Roman"/>
        </w:rPr>
        <w:t>1,205</w:t>
      </w:r>
      <w:r w:rsidR="00623CED">
        <w:rPr>
          <w:rFonts w:ascii="Times New Roman" w:hAnsi="Times New Roman" w:cs="Times New Roman"/>
        </w:rPr>
        <w:t xml:space="preserve"> </w:t>
      </w:r>
      <w:r w:rsidRPr="002B6D9B">
        <w:rPr>
          <w:rFonts w:ascii="Times New Roman" w:hAnsi="Times New Roman" w:cs="Times New Roman"/>
        </w:rPr>
        <w:t>for biomarker participants</w:t>
      </w:r>
      <w:r>
        <w:rPr>
          <w:rFonts w:ascii="Times New Roman" w:hAnsi="Times New Roman" w:cs="Times New Roman"/>
        </w:rPr>
        <w:t xml:space="preserve">; </w:t>
      </w:r>
      <w:r w:rsidRPr="002B6D9B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</w:t>
      </w:r>
      <w:r w:rsidR="00F66C4D">
        <w:rPr>
          <w:rFonts w:ascii="Times New Roman" w:hAnsi="Times New Roman" w:cs="Times New Roman"/>
        </w:rPr>
        <w:t>3,010</w:t>
      </w:r>
      <w:r>
        <w:rPr>
          <w:rFonts w:ascii="Times New Roman" w:hAnsi="Times New Roman" w:cs="Times New Roman"/>
        </w:rPr>
        <w:t xml:space="preserve"> for non-biomarker participants.</w:t>
      </w:r>
    </w:p>
    <w:sectPr w:rsidR="00AE0A61" w:rsidRPr="00171EEE" w:rsidSect="007A2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61"/>
    <w:rsid w:val="000264FA"/>
    <w:rsid w:val="000314D0"/>
    <w:rsid w:val="000668B1"/>
    <w:rsid w:val="00094F8D"/>
    <w:rsid w:val="000A62DE"/>
    <w:rsid w:val="001437EC"/>
    <w:rsid w:val="00157357"/>
    <w:rsid w:val="00171EEE"/>
    <w:rsid w:val="00184492"/>
    <w:rsid w:val="001909CA"/>
    <w:rsid w:val="00194565"/>
    <w:rsid w:val="001C7C6F"/>
    <w:rsid w:val="002118FD"/>
    <w:rsid w:val="00223A98"/>
    <w:rsid w:val="0025508F"/>
    <w:rsid w:val="002B0B4B"/>
    <w:rsid w:val="002B6D9B"/>
    <w:rsid w:val="002E76CD"/>
    <w:rsid w:val="00352171"/>
    <w:rsid w:val="003C7741"/>
    <w:rsid w:val="0044180A"/>
    <w:rsid w:val="0047762B"/>
    <w:rsid w:val="004C519B"/>
    <w:rsid w:val="00542F36"/>
    <w:rsid w:val="005A0EB1"/>
    <w:rsid w:val="005C1E75"/>
    <w:rsid w:val="00623CED"/>
    <w:rsid w:val="00640C5F"/>
    <w:rsid w:val="00653915"/>
    <w:rsid w:val="006C4865"/>
    <w:rsid w:val="006E0E86"/>
    <w:rsid w:val="00715061"/>
    <w:rsid w:val="00767767"/>
    <w:rsid w:val="007A204A"/>
    <w:rsid w:val="007C78D2"/>
    <w:rsid w:val="00821105"/>
    <w:rsid w:val="008365F0"/>
    <w:rsid w:val="00837934"/>
    <w:rsid w:val="008A0E12"/>
    <w:rsid w:val="008B6CB8"/>
    <w:rsid w:val="008C78D6"/>
    <w:rsid w:val="008D7525"/>
    <w:rsid w:val="0093680F"/>
    <w:rsid w:val="00971119"/>
    <w:rsid w:val="009823F8"/>
    <w:rsid w:val="009D63AE"/>
    <w:rsid w:val="00A04778"/>
    <w:rsid w:val="00A2341E"/>
    <w:rsid w:val="00A37CBA"/>
    <w:rsid w:val="00A52B26"/>
    <w:rsid w:val="00A60547"/>
    <w:rsid w:val="00A6482E"/>
    <w:rsid w:val="00AB60EC"/>
    <w:rsid w:val="00AC34E4"/>
    <w:rsid w:val="00AC559E"/>
    <w:rsid w:val="00AD020A"/>
    <w:rsid w:val="00AE0A61"/>
    <w:rsid w:val="00B3008F"/>
    <w:rsid w:val="00B6374A"/>
    <w:rsid w:val="00B6611F"/>
    <w:rsid w:val="00B70F64"/>
    <w:rsid w:val="00B83761"/>
    <w:rsid w:val="00C32CC4"/>
    <w:rsid w:val="00C50266"/>
    <w:rsid w:val="00C57753"/>
    <w:rsid w:val="00C86867"/>
    <w:rsid w:val="00CF297C"/>
    <w:rsid w:val="00D034DE"/>
    <w:rsid w:val="00D741B0"/>
    <w:rsid w:val="00D9063A"/>
    <w:rsid w:val="00DD5AC5"/>
    <w:rsid w:val="00E05552"/>
    <w:rsid w:val="00EA3B25"/>
    <w:rsid w:val="00EC7A44"/>
    <w:rsid w:val="00F07B07"/>
    <w:rsid w:val="00F25466"/>
    <w:rsid w:val="00F66C4D"/>
    <w:rsid w:val="00F70B26"/>
    <w:rsid w:val="00F91A4D"/>
    <w:rsid w:val="00FB750A"/>
    <w:rsid w:val="00FC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D9E9"/>
  <w15:chartTrackingRefBased/>
  <w15:docId w15:val="{AF027228-10FB-4F41-81CD-F973F6CC7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A61"/>
    <w:rPr>
      <w:rFonts w:asciiTheme="minorHAnsi" w:eastAsiaTheme="minorEastAsia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A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A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A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A6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A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A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A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A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A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A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A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A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A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A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A61"/>
    <w:pPr>
      <w:spacing w:before="160" w:after="160"/>
      <w:jc w:val="center"/>
    </w:pPr>
    <w:rPr>
      <w:rFonts w:ascii="Times New Roman" w:eastAsiaTheme="minorHAnsi" w:hAnsi="Times New Roman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A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A61"/>
    <w:pPr>
      <w:ind w:left="720"/>
      <w:contextualSpacing/>
    </w:pPr>
    <w:rPr>
      <w:rFonts w:ascii="Times New Roman" w:eastAsiaTheme="minorHAnsi" w:hAnsi="Times New Roman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A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HAnsi" w:hAnsi="Times New Roman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A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A6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E0A61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E0A61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A0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E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E86"/>
    <w:rPr>
      <w:rFonts w:asciiTheme="minorHAnsi" w:eastAsiaTheme="minorEastAsia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E86"/>
    <w:rPr>
      <w:rFonts w:asciiTheme="minorHAnsi" w:eastAsiaTheme="minorEastAsia" w:hAnsiTheme="minorHAnsi" w:cstheme="minorBidi"/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C7741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AC559E"/>
    <w:rPr>
      <w:rFonts w:asciiTheme="minorHAnsi" w:eastAsiaTheme="minorEastAsia" w:hAnsiTheme="minorHAnsi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lan, Jennifer</dc:creator>
  <cp:keywords/>
  <dc:description/>
  <cp:lastModifiedBy>Boylan, Jennifer</cp:lastModifiedBy>
  <cp:revision>2</cp:revision>
  <cp:lastPrinted>2024-11-15T23:07:00Z</cp:lastPrinted>
  <dcterms:created xsi:type="dcterms:W3CDTF">2024-12-03T00:34:00Z</dcterms:created>
  <dcterms:modified xsi:type="dcterms:W3CDTF">2024-12-03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y268Vxw"/&gt;&lt;style id="http://www.zotero.org/styles/plos-one" hasBibliography="1" bibliographyStyleHasBeenSet="1"/&gt;&lt;prefs&gt;&lt;pref name="fieldType" value="Field"/&gt;&lt;/prefs&gt;&lt;/data&gt;</vt:lpwstr>
  </property>
</Properties>
</file>